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F28" w:rsidRPr="009D2191" w:rsidRDefault="00ED2F28" w:rsidP="00ED2F28">
      <w:pPr>
        <w:jc w:val="both"/>
        <w:rPr>
          <w:rFonts w:ascii="Arial" w:hAnsi="Arial"/>
          <w:b/>
        </w:rPr>
      </w:pPr>
      <w:r w:rsidRPr="009D2191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3</w:t>
      </w:r>
    </w:p>
    <w:tbl>
      <w:tblPr>
        <w:tblW w:w="7751" w:type="dxa"/>
        <w:tblInd w:w="97" w:type="dxa"/>
        <w:tblLook w:val="0000"/>
      </w:tblPr>
      <w:tblGrid>
        <w:gridCol w:w="1833"/>
        <w:gridCol w:w="5918"/>
      </w:tblGrid>
      <w:tr w:rsidR="00ED2F28" w:rsidRPr="009D2191">
        <w:trPr>
          <w:trHeight w:val="260"/>
        </w:trPr>
        <w:tc>
          <w:tcPr>
            <w:tcW w:w="7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b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sz w:val="20"/>
                <w:szCs w:val="20"/>
              </w:rPr>
              <w:t>All Proteins OSE Lysat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ene Name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ll Nam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T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theta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Z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zeta/delta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G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in, cytoplasmic 2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4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4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HNK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roblast differentiation-associated prote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ructose-bisphosphate aldolase A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2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5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5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alpha, mitochondrial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beta, mitochondrial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ASI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asig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ASP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rain acid soluble protein 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esmo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eticul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X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nex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ylyl cyclase-associated protein 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60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 kDa heat shock protein, mitochondrial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KAP4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skeleton-associated protein 4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H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athrin heavy chain 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ilin-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PNS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pain small subunit 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1-alpha 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utative elongation factor 1-alpha-like 3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2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O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enolas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PL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oplasm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S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tty acid synthas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A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B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C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C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3P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yceraldehyde-3-phosphate dehydrogenas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NA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tral alpha-glucosidase AB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DIR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ho GDP-dissociation inhibitor 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2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cosidase 2 subunit beta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5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70 protein, mitochondrial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8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78 kDa glucose-regulated prote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STP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tathione S-transferase P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MGB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gh mobility group protein B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K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K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70 kDa protein 1A/1B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4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70 kDa protein 4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C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cognate 71 kDa prote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4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initiation factor 4A-I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5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translation initiation factor 5A-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B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 subunit beta-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QG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 GTPase-activating-like prote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0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10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8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18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9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19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9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9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I cytoskeletal 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7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I cytoskeletal 7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8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I cytoskeletal 8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PYM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yruvate kinase isozymes M1/M2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A cha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B cha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EG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lectin-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MN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elamin-A/C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DHM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late dehydrogenase, mitochondrial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OES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oes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H9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-9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L6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 light polypeptide 6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C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scent polypeptide-associated complex subunit alpha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DK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side diphosphate kinase B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PM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phosm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l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3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6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6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K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oglycerate kinase 1</w:t>
            </w:r>
          </w:p>
        </w:tc>
      </w:tr>
      <w:tr w:rsidR="00ED2F28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A</w:t>
            </w:r>
          </w:p>
        </w:tc>
      </w:tr>
      <w:tr w:rsidR="00ED2F28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B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6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6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KDC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NA-dependent protein kinase catalytic subunit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ilin-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RF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merase I and transcript release factor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B1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-related protein Rab-1B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3</w:t>
            </w:r>
          </w:p>
        </w:tc>
      </w:tr>
      <w:tr w:rsidR="00ED2F28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A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60S acidic ribosomal protein P2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5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5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20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20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3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PT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ptin-2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H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in H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IP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induced-phosphoprotein 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-2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A1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tubulin 3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2C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-2C cha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5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 cha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B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beta</w:t>
            </w:r>
          </w:p>
        </w:tc>
      </w:tr>
      <w:tr w:rsidR="00ED2F28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D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delta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E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epsilon</w:t>
            </w:r>
          </w:p>
        </w:tc>
      </w:tr>
      <w:tr w:rsidR="00ED2F28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G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gamma</w:t>
            </w:r>
          </w:p>
        </w:tc>
      </w:tr>
      <w:tr w:rsidR="00ED2F28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H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eta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ERA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itional endoplasmic reticulum ATPas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IL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etyl-CoA acetyltransferase, mitochondrial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KT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ketolas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LN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lin-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MSL3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ymosin beta-4-like protein 3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D54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mor protein D54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IS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iosephosphate isomerase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4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opomyosin alpha-4 cha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YB4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ymosin beta-4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A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iquitin-like modifier-activating enzyme 1</w:t>
            </w:r>
          </w:p>
        </w:tc>
      </w:tr>
      <w:tr w:rsidR="00ED2F28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CHL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Ubiquitin carboxyl-terminal hydrolase isozyme L1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ntin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XPO2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xportin-2</w:t>
            </w:r>
          </w:p>
        </w:tc>
      </w:tr>
      <w:tr w:rsidR="00ED2F28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YBOX1_HUMAN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F28" w:rsidRPr="009D2191" w:rsidRDefault="00ED2F28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se-sensitive element-binding protein 1</w:t>
            </w:r>
          </w:p>
        </w:tc>
      </w:tr>
    </w:tbl>
    <w:p w:rsidR="00D941DA" w:rsidRDefault="00ED2F28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D2F28"/>
    <w:rsid w:val="00ED2F2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28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ED2F28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ED2F28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ED2F28"/>
    <w:rPr>
      <w:vertAlign w:val="superscript"/>
    </w:rPr>
  </w:style>
  <w:style w:type="character" w:styleId="Emphasis">
    <w:name w:val="Emphasis"/>
    <w:qFormat/>
    <w:rsid w:val="00ED2F28"/>
    <w:rPr>
      <w:i/>
      <w:iCs/>
    </w:rPr>
  </w:style>
  <w:style w:type="character" w:styleId="Strong">
    <w:name w:val="Strong"/>
    <w:qFormat/>
    <w:rsid w:val="00ED2F28"/>
    <w:rPr>
      <w:b/>
      <w:bCs/>
    </w:rPr>
  </w:style>
  <w:style w:type="paragraph" w:styleId="EndnoteText">
    <w:name w:val="endnote text"/>
    <w:basedOn w:val="Normal"/>
    <w:link w:val="EndnoteTextChar"/>
    <w:rsid w:val="00ED2F28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ED2F28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ED2F28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ED2F28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ED2F28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ED2F28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ED2F28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ED2F28"/>
  </w:style>
  <w:style w:type="paragraph" w:styleId="Header">
    <w:name w:val="header"/>
    <w:basedOn w:val="Normal"/>
    <w:link w:val="HeaderChar"/>
    <w:rsid w:val="00ED2F28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ED2F28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ED2F28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ED2F28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ED2F28"/>
    <w:rPr>
      <w:color w:val="0000FF"/>
      <w:u w:val="single"/>
    </w:rPr>
  </w:style>
  <w:style w:type="character" w:styleId="PageNumber">
    <w:name w:val="page number"/>
    <w:basedOn w:val="DefaultParagraphFont"/>
    <w:rsid w:val="00ED2F28"/>
  </w:style>
  <w:style w:type="character" w:styleId="FollowedHyperlink">
    <w:name w:val="FollowedHyperlink"/>
    <w:uiPriority w:val="99"/>
    <w:rsid w:val="00ED2F28"/>
    <w:rPr>
      <w:color w:val="993366"/>
      <w:u w:val="single"/>
    </w:rPr>
  </w:style>
  <w:style w:type="paragraph" w:customStyle="1" w:styleId="font5">
    <w:name w:val="font5"/>
    <w:basedOn w:val="Normal"/>
    <w:rsid w:val="00ED2F28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ED2F28"/>
    <w:rPr>
      <w:sz w:val="18"/>
      <w:szCs w:val="18"/>
    </w:rPr>
  </w:style>
  <w:style w:type="paragraph" w:styleId="CommentText">
    <w:name w:val="annotation text"/>
    <w:basedOn w:val="Normal"/>
    <w:link w:val="CommentTextChar"/>
    <w:rsid w:val="00ED2F28"/>
    <w:rPr>
      <w:lang/>
    </w:rPr>
  </w:style>
  <w:style w:type="character" w:customStyle="1" w:styleId="CommentTextChar">
    <w:name w:val="Comment Text Char"/>
    <w:basedOn w:val="DefaultParagraphFont"/>
    <w:link w:val="CommentText"/>
    <w:rsid w:val="00ED2F28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ED2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D2F28"/>
    <w:rPr>
      <w:b/>
      <w:bCs/>
    </w:rPr>
  </w:style>
  <w:style w:type="paragraph" w:customStyle="1" w:styleId="MediumList2-Accent21">
    <w:name w:val="Medium List 2 - Accent 21"/>
    <w:hidden/>
    <w:uiPriority w:val="71"/>
    <w:rsid w:val="00ED2F28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ED2F28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ED2F28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ED2F28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ED2F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1</Words>
  <Characters>3601</Characters>
  <Application>Microsoft Macintosh Word</Application>
  <DocSecurity>0</DocSecurity>
  <Lines>30</Lines>
  <Paragraphs>7</Paragraphs>
  <ScaleCrop>false</ScaleCrop>
  <Company>Mayo</Company>
  <LinksUpToDate>false</LinksUpToDate>
  <CharactersWithSpaces>4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19:00Z</dcterms:created>
  <dcterms:modified xsi:type="dcterms:W3CDTF">2012-02-21T22:19:00Z</dcterms:modified>
</cp:coreProperties>
</file>